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E00364" w14:textId="2378C191" w:rsidR="00BB487B" w:rsidRDefault="00BB487B" w:rsidP="00BB487B">
      <w:pPr>
        <w:pStyle w:val="Numreradlista"/>
        <w:numPr>
          <w:ilvl w:val="0"/>
          <w:numId w:val="0"/>
        </w:numPr>
        <w:tabs>
          <w:tab w:val="left" w:pos="1304"/>
        </w:tabs>
        <w:rPr>
          <w:rFonts w:ascii="Calibri" w:hAnsi="Calibri"/>
          <w:lang w:val="en-GB"/>
        </w:rPr>
      </w:pPr>
      <w:r w:rsidRPr="002601BB">
        <w:rPr>
          <w:rFonts w:ascii="Calibri" w:hAnsi="Calibri"/>
          <w:lang w:val="en-GB"/>
        </w:rPr>
        <w:t xml:space="preserve">Supplementary file </w:t>
      </w:r>
      <w:r w:rsidR="005E7D93" w:rsidRPr="002601BB">
        <w:rPr>
          <w:rFonts w:ascii="Calibri" w:hAnsi="Calibri"/>
          <w:lang w:val="en-GB"/>
        </w:rPr>
        <w:t>1</w:t>
      </w:r>
      <w:r w:rsidRPr="002601BB">
        <w:rPr>
          <w:rFonts w:ascii="Calibri" w:hAnsi="Calibri"/>
          <w:lang w:val="en-GB"/>
        </w:rPr>
        <w:t>.</w:t>
      </w:r>
    </w:p>
    <w:p w14:paraId="740FB1A9" w14:textId="77777777" w:rsidR="00223F58" w:rsidRDefault="00223F58" w:rsidP="00223F58">
      <w:pPr>
        <w:spacing w:after="0" w:line="240" w:lineRule="auto"/>
        <w:rPr>
          <w:rFonts w:eastAsia="Times New Roman" w:cs="Times New Roman"/>
          <w:b/>
          <w:bCs/>
          <w:lang w:val="en-GB" w:eastAsia="sv-SE"/>
        </w:rPr>
      </w:pPr>
    </w:p>
    <w:p w14:paraId="13E20BC5" w14:textId="61EA496C" w:rsidR="00223F58" w:rsidRPr="002601BB" w:rsidRDefault="00223F58" w:rsidP="00223F58">
      <w:pPr>
        <w:spacing w:after="0" w:line="240" w:lineRule="auto"/>
        <w:rPr>
          <w:rFonts w:ascii="Calibri" w:eastAsia="Times New Roman" w:hAnsi="Calibri" w:cs="Times New Roman"/>
          <w:b/>
          <w:bCs/>
          <w:lang w:val="en-GB" w:eastAsia="sv-SE"/>
        </w:rPr>
      </w:pPr>
      <w:r w:rsidRPr="002601BB">
        <w:rPr>
          <w:rFonts w:eastAsia="Times New Roman" w:cs="Times New Roman"/>
          <w:b/>
          <w:bCs/>
          <w:lang w:val="en-GB" w:eastAsia="sv-SE"/>
        </w:rPr>
        <w:t>Association between pain groups (based on clinically relevant change</w:t>
      </w:r>
      <w:r>
        <w:rPr>
          <w:rFonts w:eastAsia="Times New Roman" w:cs="Times New Roman"/>
          <w:b/>
          <w:bCs/>
          <w:lang w:val="en-GB" w:eastAsia="sv-SE"/>
        </w:rPr>
        <w:t xml:space="preserve"> i</w:t>
      </w:r>
      <w:r w:rsidRPr="002601BB">
        <w:rPr>
          <w:rFonts w:eastAsia="Times New Roman" w:cs="Times New Roman"/>
          <w:b/>
          <w:bCs/>
          <w:lang w:val="en-GB" w:eastAsia="sv-SE"/>
        </w:rPr>
        <w:t>n pain intensity) and differences in HRV at baseline, using "no change" as the reference category) (n=88)</w:t>
      </w:r>
    </w:p>
    <w:tbl>
      <w:tblPr>
        <w:tblW w:w="8803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3"/>
        <w:gridCol w:w="1336"/>
        <w:gridCol w:w="1425"/>
        <w:gridCol w:w="1095"/>
        <w:gridCol w:w="1094"/>
      </w:tblGrid>
      <w:tr w:rsidR="00223F58" w:rsidRPr="00223F58" w14:paraId="49732996" w14:textId="77777777" w:rsidTr="00040067">
        <w:trPr>
          <w:gridAfter w:val="2"/>
          <w:wAfter w:w="2189" w:type="dxa"/>
          <w:trHeight w:val="290"/>
        </w:trPr>
        <w:tc>
          <w:tcPr>
            <w:tcW w:w="6614" w:type="dxa"/>
            <w:gridSpan w:val="3"/>
            <w:shd w:val="clear" w:color="auto" w:fill="auto"/>
            <w:vAlign w:val="bottom"/>
          </w:tcPr>
          <w:p w14:paraId="5C1216F9" w14:textId="77777777" w:rsidR="00223F58" w:rsidRPr="002601BB" w:rsidRDefault="00223F58" w:rsidP="00223F5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GB" w:eastAsia="sv-SE"/>
              </w:rPr>
            </w:pPr>
          </w:p>
        </w:tc>
      </w:tr>
      <w:tr w:rsidR="002601BB" w:rsidRPr="002601BB" w14:paraId="4B8A80BB" w14:textId="77777777" w:rsidTr="00040067">
        <w:trPr>
          <w:trHeight w:val="290"/>
        </w:trPr>
        <w:tc>
          <w:tcPr>
            <w:tcW w:w="3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20F2FBD" w14:textId="788C0998" w:rsidR="00BB487B" w:rsidRPr="002601BB" w:rsidRDefault="00BB487B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</w:p>
        </w:tc>
        <w:tc>
          <w:tcPr>
            <w:tcW w:w="133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7541A" w14:textId="77777777" w:rsidR="00BB487B" w:rsidRPr="002601BB" w:rsidRDefault="00BB487B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cstheme="minorHAnsi"/>
                <w:sz w:val="24"/>
                <w:szCs w:val="24"/>
                <w:lang w:val="en-GB"/>
              </w:rPr>
              <w:t>β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525F9B" w14:textId="77777777" w:rsidR="00BB487B" w:rsidRPr="002601BB" w:rsidRDefault="00BB487B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P-value</w:t>
            </w:r>
          </w:p>
        </w:tc>
        <w:tc>
          <w:tcPr>
            <w:tcW w:w="2189" w:type="dxa"/>
            <w:gridSpan w:val="2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</w:tcPr>
          <w:p w14:paraId="3C2AA862" w14:textId="77777777" w:rsidR="00BB487B" w:rsidRPr="002601BB" w:rsidRDefault="00BB487B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Confidence intervals</w:t>
            </w:r>
          </w:p>
        </w:tc>
      </w:tr>
      <w:tr w:rsidR="002601BB" w:rsidRPr="002601BB" w14:paraId="0728A9D7" w14:textId="77777777" w:rsidTr="00040067">
        <w:trPr>
          <w:trHeight w:val="290"/>
        </w:trPr>
        <w:tc>
          <w:tcPr>
            <w:tcW w:w="38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796A91" w14:textId="77777777" w:rsidR="00BB487B" w:rsidRPr="002601BB" w:rsidRDefault="00BB487B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RR Baseline group difference</w:t>
            </w:r>
          </w:p>
        </w:tc>
        <w:tc>
          <w:tcPr>
            <w:tcW w:w="13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F9EDFB" w14:textId="1D18291E" w:rsidR="00BB487B" w:rsidRPr="002601BB" w:rsidRDefault="00E2587C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ascii="Calibri" w:eastAsia="Times New Roman" w:hAnsi="Calibri" w:cs="Times New Roman"/>
                <w:lang w:val="en-GB" w:eastAsia="sv-SE"/>
              </w:rPr>
              <w:t>3.2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2B7D97" w14:textId="478F7627" w:rsidR="00BB487B" w:rsidRPr="002601BB" w:rsidRDefault="00BB487B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0.</w:t>
            </w:r>
            <w:r w:rsidR="00E2587C" w:rsidRPr="002601BB">
              <w:rPr>
                <w:rFonts w:eastAsia="Times New Roman" w:cs="Times New Roman"/>
                <w:lang w:val="en-GB" w:eastAsia="sv-SE"/>
              </w:rPr>
              <w:t>93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8" w:space="0" w:color="000000"/>
            </w:tcBorders>
          </w:tcPr>
          <w:p w14:paraId="457DE7AA" w14:textId="433654F2" w:rsidR="00BB487B" w:rsidRPr="002601BB" w:rsidRDefault="00BB487B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-65.</w:t>
            </w:r>
            <w:r w:rsidR="00E2587C" w:rsidRPr="002601BB">
              <w:rPr>
                <w:rFonts w:eastAsia="Times New Roman" w:cs="Times New Roman"/>
                <w:lang w:val="en-GB" w:eastAsia="sv-SE"/>
              </w:rPr>
              <w:t>7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8" w:space="0" w:color="000000"/>
            </w:tcBorders>
          </w:tcPr>
          <w:p w14:paraId="0A2D4E7C" w14:textId="4A759307" w:rsidR="00BB487B" w:rsidRPr="002601BB" w:rsidRDefault="00BB487B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7</w:t>
            </w:r>
            <w:r w:rsidR="00E2587C" w:rsidRPr="002601BB">
              <w:rPr>
                <w:rFonts w:eastAsia="Times New Roman" w:cs="Times New Roman"/>
                <w:lang w:val="en-GB" w:eastAsia="sv-SE"/>
              </w:rPr>
              <w:t>2.1</w:t>
            </w:r>
          </w:p>
        </w:tc>
      </w:tr>
      <w:tr w:rsidR="002601BB" w:rsidRPr="002601BB" w14:paraId="1C72BAA8" w14:textId="77777777" w:rsidTr="00040067">
        <w:trPr>
          <w:trHeight w:val="290"/>
        </w:trPr>
        <w:tc>
          <w:tcPr>
            <w:tcW w:w="38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0858D3" w14:textId="77777777" w:rsidR="00BB487B" w:rsidRPr="002601BB" w:rsidRDefault="00BB487B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RMSSD Baseline group difference</w:t>
            </w:r>
          </w:p>
        </w:tc>
        <w:tc>
          <w:tcPr>
            <w:tcW w:w="13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446793" w14:textId="65B3FC3F" w:rsidR="00BB487B" w:rsidRPr="002601BB" w:rsidRDefault="00BB487B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-</w:t>
            </w:r>
            <w:r w:rsidR="00F93BF3" w:rsidRPr="002601BB">
              <w:rPr>
                <w:rFonts w:eastAsia="Times New Roman" w:cs="Times New Roman"/>
                <w:lang w:val="en-GB" w:eastAsia="sv-SE"/>
              </w:rPr>
              <w:t>5.3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4652D6" w14:textId="0C41A618" w:rsidR="00BB487B" w:rsidRPr="002601BB" w:rsidRDefault="00F93BF3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0.35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8" w:space="0" w:color="000000"/>
            </w:tcBorders>
          </w:tcPr>
          <w:p w14:paraId="5CE4ACD0" w14:textId="1A5D8471" w:rsidR="00BB487B" w:rsidRPr="002601BB" w:rsidRDefault="00BB487B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-</w:t>
            </w:r>
            <w:r w:rsidR="00F93BF3" w:rsidRPr="002601BB">
              <w:rPr>
                <w:rFonts w:eastAsia="Times New Roman" w:cs="Times New Roman"/>
                <w:lang w:val="en-GB" w:eastAsia="sv-SE"/>
              </w:rPr>
              <w:t>16.5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8" w:space="0" w:color="000000"/>
            </w:tcBorders>
          </w:tcPr>
          <w:p w14:paraId="4BC695EE" w14:textId="68467F2D" w:rsidR="00BB487B" w:rsidRPr="002601BB" w:rsidRDefault="00F93BF3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5.9</w:t>
            </w:r>
          </w:p>
        </w:tc>
      </w:tr>
      <w:tr w:rsidR="002601BB" w:rsidRPr="002601BB" w14:paraId="630D08EE" w14:textId="77777777" w:rsidTr="00040067">
        <w:trPr>
          <w:trHeight w:val="290"/>
        </w:trPr>
        <w:tc>
          <w:tcPr>
            <w:tcW w:w="38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6F87C9" w14:textId="2D135FCE" w:rsidR="00BB487B" w:rsidRPr="002601BB" w:rsidRDefault="00BB487B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SDNN</w:t>
            </w:r>
            <w:r w:rsidR="007F4E5D" w:rsidRPr="002601BB">
              <w:rPr>
                <w:rFonts w:eastAsia="Times New Roman" w:cs="Times New Roman"/>
                <w:lang w:val="en-GB" w:eastAsia="sv-SE"/>
              </w:rPr>
              <w:t xml:space="preserve"> Baseline group difference</w:t>
            </w:r>
          </w:p>
        </w:tc>
        <w:tc>
          <w:tcPr>
            <w:tcW w:w="13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9122B" w14:textId="434FC136" w:rsidR="00BB487B" w:rsidRPr="002601BB" w:rsidRDefault="00BB487B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-2.</w:t>
            </w:r>
            <w:r w:rsidR="00F93BF3" w:rsidRPr="002601BB">
              <w:rPr>
                <w:rFonts w:eastAsia="Times New Roman" w:cs="Times New Roman"/>
                <w:lang w:val="en-GB" w:eastAsia="sv-SE"/>
              </w:rPr>
              <w:t>2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FAE80A" w14:textId="630D3FEA" w:rsidR="00BB487B" w:rsidRPr="002601BB" w:rsidRDefault="00BB487B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0.</w:t>
            </w:r>
            <w:r w:rsidR="00F93BF3" w:rsidRPr="002601BB">
              <w:rPr>
                <w:rFonts w:eastAsia="Times New Roman" w:cs="Times New Roman"/>
                <w:lang w:val="en-GB" w:eastAsia="sv-SE"/>
              </w:rPr>
              <w:t>62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8" w:space="0" w:color="000000"/>
            </w:tcBorders>
          </w:tcPr>
          <w:p w14:paraId="63A4C177" w14:textId="430678BD" w:rsidR="00BB487B" w:rsidRPr="002601BB" w:rsidRDefault="00BB487B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-1</w:t>
            </w:r>
            <w:r w:rsidR="00F93BF3" w:rsidRPr="002601BB">
              <w:rPr>
                <w:rFonts w:eastAsia="Times New Roman" w:cs="Times New Roman"/>
                <w:lang w:val="en-GB" w:eastAsia="sv-SE"/>
              </w:rPr>
              <w:t>0.9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8" w:space="0" w:color="000000"/>
            </w:tcBorders>
          </w:tcPr>
          <w:p w14:paraId="429ED98F" w14:textId="420689AE" w:rsidR="00BB487B" w:rsidRPr="002601BB" w:rsidRDefault="00BB487B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6.</w:t>
            </w:r>
            <w:r w:rsidR="00F93BF3" w:rsidRPr="002601BB">
              <w:rPr>
                <w:rFonts w:eastAsia="Times New Roman" w:cs="Times New Roman"/>
                <w:lang w:val="en-GB" w:eastAsia="sv-SE"/>
              </w:rPr>
              <w:t>5</w:t>
            </w:r>
          </w:p>
        </w:tc>
      </w:tr>
      <w:tr w:rsidR="002601BB" w:rsidRPr="002601BB" w14:paraId="03F60F0C" w14:textId="77777777" w:rsidTr="00040067">
        <w:trPr>
          <w:trHeight w:val="290"/>
        </w:trPr>
        <w:tc>
          <w:tcPr>
            <w:tcW w:w="38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61C8554" w14:textId="3B6665AD" w:rsidR="00040067" w:rsidRPr="002601BB" w:rsidRDefault="00040067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proofErr w:type="spellStart"/>
            <w:r w:rsidRPr="002601BB">
              <w:rPr>
                <w:rFonts w:eastAsia="Times New Roman" w:cs="Times New Roman"/>
                <w:lang w:val="en-GB" w:eastAsia="sv-SE"/>
              </w:rPr>
              <w:t>HFms</w:t>
            </w:r>
            <w:proofErr w:type="spellEnd"/>
            <w:r w:rsidRPr="002601BB">
              <w:rPr>
                <w:rFonts w:eastAsia="Times New Roman" w:cs="Times New Roman"/>
                <w:lang w:val="en-GB" w:eastAsia="sv-SE"/>
              </w:rPr>
              <w:t xml:space="preserve"> Baseline group difference</w:t>
            </w:r>
          </w:p>
        </w:tc>
        <w:tc>
          <w:tcPr>
            <w:tcW w:w="13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33AC74" w14:textId="094F53D5" w:rsidR="00040067" w:rsidRPr="002601BB" w:rsidRDefault="00040067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-158.9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C6B95D0" w14:textId="5FC54036" w:rsidR="00040067" w:rsidRPr="002601BB" w:rsidRDefault="00040067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0.16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8" w:space="0" w:color="000000"/>
            </w:tcBorders>
          </w:tcPr>
          <w:p w14:paraId="565F24D4" w14:textId="224588A8" w:rsidR="00040067" w:rsidRPr="002601BB" w:rsidRDefault="00040067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-383.1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8" w:space="0" w:color="000000"/>
            </w:tcBorders>
          </w:tcPr>
          <w:p w14:paraId="1B14B1CF" w14:textId="50CB8ABD" w:rsidR="00040067" w:rsidRPr="002601BB" w:rsidRDefault="00040067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65.2</w:t>
            </w:r>
          </w:p>
        </w:tc>
      </w:tr>
      <w:tr w:rsidR="002601BB" w:rsidRPr="002601BB" w14:paraId="5B78F972" w14:textId="77777777" w:rsidTr="00040067">
        <w:trPr>
          <w:trHeight w:val="290"/>
        </w:trPr>
        <w:tc>
          <w:tcPr>
            <w:tcW w:w="385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1ABDF5B" w14:textId="4F97E4EE" w:rsidR="00040067" w:rsidRPr="002601BB" w:rsidRDefault="00040067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Total Power Baseline group difference</w:t>
            </w:r>
          </w:p>
        </w:tc>
        <w:tc>
          <w:tcPr>
            <w:tcW w:w="1336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46F0B" w14:textId="6C79188E" w:rsidR="00040067" w:rsidRPr="002601BB" w:rsidRDefault="00040067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9.1</w:t>
            </w:r>
          </w:p>
        </w:tc>
        <w:tc>
          <w:tcPr>
            <w:tcW w:w="1425" w:type="dxa"/>
            <w:tcBorders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44A954" w14:textId="075C357A" w:rsidR="00040067" w:rsidRPr="002601BB" w:rsidRDefault="00040067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0.97</w:t>
            </w:r>
          </w:p>
        </w:tc>
        <w:tc>
          <w:tcPr>
            <w:tcW w:w="1095" w:type="dxa"/>
            <w:tcBorders>
              <w:bottom w:val="single" w:sz="4" w:space="0" w:color="000000"/>
              <w:right w:val="single" w:sz="8" w:space="0" w:color="000000"/>
            </w:tcBorders>
          </w:tcPr>
          <w:p w14:paraId="5920B50F" w14:textId="75F59B9A" w:rsidR="00040067" w:rsidRPr="002601BB" w:rsidRDefault="00040067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-482.4</w:t>
            </w:r>
          </w:p>
        </w:tc>
        <w:tc>
          <w:tcPr>
            <w:tcW w:w="1094" w:type="dxa"/>
            <w:tcBorders>
              <w:bottom w:val="single" w:sz="4" w:space="0" w:color="000000"/>
              <w:right w:val="single" w:sz="8" w:space="0" w:color="000000"/>
            </w:tcBorders>
          </w:tcPr>
          <w:p w14:paraId="56CEED78" w14:textId="69C46B08" w:rsidR="00040067" w:rsidRPr="002601BB" w:rsidRDefault="00040067" w:rsidP="00F04518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sv-SE"/>
              </w:rPr>
            </w:pPr>
            <w:r w:rsidRPr="002601BB">
              <w:rPr>
                <w:rFonts w:eastAsia="Times New Roman" w:cs="Times New Roman"/>
                <w:lang w:val="en-GB" w:eastAsia="sv-SE"/>
              </w:rPr>
              <w:t>500.6</w:t>
            </w:r>
          </w:p>
        </w:tc>
      </w:tr>
    </w:tbl>
    <w:p w14:paraId="524DEF97" w14:textId="77777777" w:rsidR="00F90D8D" w:rsidRPr="002601BB" w:rsidRDefault="00F90D8D"/>
    <w:sectPr w:rsidR="00F90D8D" w:rsidRPr="002601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F410C07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3MTI1MDY3MTQ2sDBW0lEKTi0uzszPAykwrgUAFNb22SwAAAA="/>
  </w:docVars>
  <w:rsids>
    <w:rsidRoot w:val="00BB487B"/>
    <w:rsid w:val="00040067"/>
    <w:rsid w:val="001E32D7"/>
    <w:rsid w:val="00223F58"/>
    <w:rsid w:val="002601BB"/>
    <w:rsid w:val="005E7D93"/>
    <w:rsid w:val="007F4E5D"/>
    <w:rsid w:val="00BB487B"/>
    <w:rsid w:val="00D6521F"/>
    <w:rsid w:val="00E2587C"/>
    <w:rsid w:val="00F90D8D"/>
    <w:rsid w:val="00F9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4F7E9"/>
  <w15:chartTrackingRefBased/>
  <w15:docId w15:val="{57D48108-79A7-493C-8E57-88F7FD6F4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487B"/>
    <w:pPr>
      <w:suppressAutoHyphens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umreradlista">
    <w:name w:val="List Number"/>
    <w:basedOn w:val="Normal"/>
    <w:uiPriority w:val="99"/>
    <w:unhideWhenUsed/>
    <w:qFormat/>
    <w:rsid w:val="00BB487B"/>
    <w:pPr>
      <w:numPr>
        <w:numId w:val="1"/>
      </w:numPr>
      <w:spacing w:line="254" w:lineRule="auto"/>
      <w:contextualSpacing/>
    </w:pPr>
    <w:rPr>
      <w:lang w:val="da-DK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4006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4006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4006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4006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400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80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Galaasen Bakken</dc:creator>
  <cp:keywords/>
  <dc:description/>
  <cp:lastModifiedBy>Anders Galaasen Bakken</cp:lastModifiedBy>
  <cp:revision>9</cp:revision>
  <dcterms:created xsi:type="dcterms:W3CDTF">2021-12-05T12:43:00Z</dcterms:created>
  <dcterms:modified xsi:type="dcterms:W3CDTF">2022-06-09T11:09:00Z</dcterms:modified>
</cp:coreProperties>
</file>